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603" w:rsidRPr="004C03BA" w:rsidRDefault="00055603" w:rsidP="0005560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B375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B3750">
        <w:rPr>
          <w:rFonts w:ascii="Times New Roman" w:hAnsi="Times New Roman" w:cs="Times New Roman"/>
          <w:b/>
          <w:sz w:val="24"/>
          <w:szCs w:val="24"/>
        </w:rPr>
        <w:t>:</w:t>
      </w:r>
      <w:r w:rsidRPr="008B3750">
        <w:rPr>
          <w:rFonts w:ascii="Times New Roman" w:hAnsi="Times New Roman" w:cs="Times New Roman"/>
          <w:sz w:val="24"/>
          <w:szCs w:val="24"/>
        </w:rPr>
        <w:t xml:space="preserve"> </w:t>
      </w:r>
      <w:r w:rsidRPr="008B3750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Overall </w:t>
      </w:r>
      <w:r w:rsidRPr="008B3750">
        <w:rPr>
          <w:rFonts w:ascii="Times New Roman" w:hAnsi="Times New Roman" w:cs="Times New Roman"/>
          <w:b/>
          <w:sz w:val="24"/>
          <w:szCs w:val="24"/>
        </w:rPr>
        <w:t>treatment patterns based on severity level of PPP (include only treatment naïve patients at index date)</w:t>
      </w:r>
      <w:r w:rsidRPr="008B37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3"/>
        <w:gridCol w:w="965"/>
        <w:gridCol w:w="962"/>
        <w:gridCol w:w="962"/>
        <w:gridCol w:w="962"/>
        <w:gridCol w:w="962"/>
        <w:gridCol w:w="960"/>
      </w:tblGrid>
      <w:tr w:rsidR="00055603" w:rsidRPr="005D7EDF" w:rsidTr="00AC0CE7">
        <w:trPr>
          <w:trHeight w:val="170"/>
        </w:trPr>
        <w:tc>
          <w:tcPr>
            <w:tcW w:w="1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lin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st li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nd-li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rd li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h li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th lin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F4FB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th line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gime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ll n</w:t>
            </w:r>
            <w:r w:rsidRPr="005D7ED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ïve</w:t>
            </w: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patient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0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1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5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96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9 (51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2 (49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1 (48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3 (5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7 (48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1 (47.6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1 (4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 (5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 (4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3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2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 (4.1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9 (8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2 (16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 (9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25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 (33.3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92 (91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1 (83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9 (90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8 (75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9 (75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66.7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n-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2 (43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7 (45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0 (46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5 (46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1 (49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2 (48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51 (16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30 (50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79 (59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94 (59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39 (62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93 (65.5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24 (69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85 (43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69 (36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21 (37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73 (33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2 (29.6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25 (13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0 (6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9 (4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2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3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 (4.2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0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0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0.3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non-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non-biologic drugs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rescriptions of topical and non-biologic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rescriptions of topical, non-biologics drugs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dical interven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GM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Tonsillectom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verity: Mil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3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0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8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7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0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0 (77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1 (69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0 (72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5 (73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 (76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 (78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 (7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(5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 (4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(3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4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4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 (9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6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8 (90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8 (9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 (8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 (10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10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n-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2 (14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 (24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 (22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 (23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 (19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 (18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6 (37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94 (74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5 (85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8 (95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88.9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5 (5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0 (23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7 (10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0 (8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3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edical interven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GM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Tonsillectom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verity: Severe to moderat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22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4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2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3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46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9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1 (39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1 (38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8 (42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 (41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 (41.5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 (3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 (4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(4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 (3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(2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(4.1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8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0 (2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1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 (4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4 (91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3 (76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7 (9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3 (72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 (62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 (6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n-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0 (63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1 (56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6 (56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5 (53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4 (56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 (54.1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05 (13.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36 (44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24 (55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56 (54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24 (60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5 (63.9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559 (71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55 (48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62 (39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19 (41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71 (34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41 (30.8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15 (14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38 (7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7 (4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2.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8 (3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6 (4.5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0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0.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(0.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0.4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out any additional prescri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non-biologic drug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Topical therapy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non-biologic drugs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rescriptions of topical and non-biologic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With prescriptions of topical, non-biologics drugs and Phototherap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lastRenderedPageBreak/>
              <w:t>Medical interven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GM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55603" w:rsidRPr="005D7EDF" w:rsidTr="00AC0CE7">
        <w:trPr>
          <w:trHeight w:val="170"/>
        </w:trPr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Tonsillectom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2 (0.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5603" w:rsidRPr="005D7EDF" w:rsidRDefault="00055603" w:rsidP="00AC0C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ED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:rsidR="00055603" w:rsidRDefault="00055603" w:rsidP="00055603">
      <w:pPr>
        <w:rPr>
          <w:rFonts w:ascii="Arial" w:hAnsi="Arial" w:cs="Arial"/>
          <w:b/>
        </w:rPr>
      </w:pPr>
    </w:p>
    <w:p w:rsidR="00055603" w:rsidRDefault="00055603" w:rsidP="0005560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E40C2" w:rsidRDefault="009E40C2"/>
    <w:sectPr w:rsidR="009E4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603"/>
    <w:rsid w:val="00055603"/>
    <w:rsid w:val="009E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603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603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603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603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1T06:51:00Z</dcterms:created>
  <dcterms:modified xsi:type="dcterms:W3CDTF">2020-05-11T06:56:00Z</dcterms:modified>
</cp:coreProperties>
</file>